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C644B" w14:textId="1E4CA6CE" w:rsidR="00827317" w:rsidRPr="003C65F6" w:rsidRDefault="003C65F6" w:rsidP="004035A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C65F6">
        <w:rPr>
          <w:rFonts w:ascii="Times New Roman" w:hAnsi="Times New Roman" w:cs="Times New Roman"/>
          <w:b/>
          <w:sz w:val="24"/>
          <w:szCs w:val="24"/>
        </w:rPr>
        <w:t>S</w:t>
      </w:r>
      <w:r w:rsidRPr="003C65F6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3C65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06" w:rsidRPr="003C65F6">
        <w:rPr>
          <w:rFonts w:ascii="Times New Roman" w:hAnsi="Times New Roman" w:cs="Times New Roman"/>
          <w:b/>
          <w:sz w:val="24"/>
          <w:szCs w:val="24"/>
        </w:rPr>
        <w:t xml:space="preserve">Table 1. Alpha diversity indexes of jejunal microbiota </w:t>
      </w:r>
      <w:r w:rsidR="00373165" w:rsidRPr="003C65F6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D74712" w:rsidRPr="00D74712">
        <w:rPr>
          <w:rFonts w:ascii="Times New Roman" w:hAnsi="Times New Roman" w:cs="Times New Roman"/>
          <w:b/>
          <w:sz w:val="24"/>
          <w:szCs w:val="24"/>
        </w:rPr>
        <w:t>uninfected</w:t>
      </w:r>
      <w:r w:rsidR="00373165" w:rsidRPr="003C65F6">
        <w:rPr>
          <w:rFonts w:ascii="Times New Roman" w:hAnsi="Times New Roman" w:cs="Times New Roman"/>
          <w:b/>
          <w:sz w:val="24"/>
          <w:szCs w:val="24"/>
        </w:rPr>
        <w:t xml:space="preserve"> and PEDV infected piglets</w:t>
      </w:r>
      <w:r w:rsidR="00A56E06" w:rsidRPr="003C65F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8"/>
        <w:gridCol w:w="804"/>
        <w:gridCol w:w="221"/>
        <w:gridCol w:w="1187"/>
        <w:gridCol w:w="1187"/>
        <w:gridCol w:w="1605"/>
        <w:gridCol w:w="1509"/>
        <w:gridCol w:w="1091"/>
      </w:tblGrid>
      <w:tr w:rsidR="004035AA" w:rsidRPr="003C65F6" w14:paraId="5B3FFE16" w14:textId="77777777" w:rsidTr="004035A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0DCF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7FFC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0C76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D2D1" w14:textId="3E927EA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87E6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05295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ed_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D14D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s_cover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798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</w:tr>
      <w:tr w:rsidR="004035AA" w:rsidRPr="003C65F6" w14:paraId="5EED59FD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2FC" w14:textId="19B90B32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417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748C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854" w14:textId="3FBD5C08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2±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8D6B" w14:textId="495D19DB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1±1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FF9C" w14:textId="3CEDEE62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2±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F749" w14:textId="05E9C3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6±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FDA" w14:textId="347A6E38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6±49 </w:t>
            </w:r>
          </w:p>
        </w:tc>
        <w:bookmarkStart w:id="0" w:name="_GoBack"/>
        <w:bookmarkEnd w:id="0"/>
      </w:tr>
      <w:tr w:rsidR="004035AA" w:rsidRPr="003C65F6" w14:paraId="2747E528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6CD" w14:textId="32E18062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2C9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233F7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A77" w14:textId="0104104E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7±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214" w14:textId="30CF932D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94±1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E3DB" w14:textId="14D9F8F0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5±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1331" w14:textId="1D05759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5±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EFB" w14:textId="305B884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6±79 </w:t>
            </w:r>
          </w:p>
        </w:tc>
      </w:tr>
      <w:tr w:rsidR="004035AA" w:rsidRPr="003C65F6" w14:paraId="69C6B28B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E6F" w14:textId="01BE71A2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612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CAA78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76E" w14:textId="4DC043FA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8±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4DB" w14:textId="1BD4BB48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74±1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7162" w14:textId="647769ED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B5E9" w14:textId="25DF83BF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7±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87B" w14:textId="1B3DB62E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9±61 </w:t>
            </w:r>
          </w:p>
        </w:tc>
      </w:tr>
      <w:tr w:rsidR="004035AA" w:rsidRPr="003C65F6" w14:paraId="00D4559D" w14:textId="77777777" w:rsidTr="004035A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A374" w14:textId="78A7CD07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540F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40F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516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6C2FB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C74" w14:textId="3C347E8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1893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</w:t>
            </w: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1BF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E2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477C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</w:tr>
      <w:tr w:rsidR="004035AA" w:rsidRPr="003C65F6" w14:paraId="586BD53F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405B" w14:textId="75315687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40F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540F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94B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1907E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0436" w14:textId="6DDE2154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005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8F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953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B7A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</w:tr>
      <w:tr w:rsidR="004035AA" w:rsidRPr="003C65F6" w14:paraId="4EF3BFD4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7720A" w14:textId="13BD9DD0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A7D3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2CF2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1A5A" w14:textId="58E64558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BA38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FA24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2465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377F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</w:tr>
      <w:tr w:rsidR="004035AA" w:rsidRPr="003C65F6" w14:paraId="6B9C7E4B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06CC" w14:textId="1DCA6ED5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7B3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C85F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D9B" w14:textId="1C6BE994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7±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A43" w14:textId="06859EC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67±1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5D8" w14:textId="3BFB5BEA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5±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094" w14:textId="642A5084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6±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B0D4" w14:textId="1F51215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2±672 </w:t>
            </w:r>
          </w:p>
        </w:tc>
      </w:tr>
      <w:tr w:rsidR="004035AA" w:rsidRPr="003C65F6" w14:paraId="0CBB6FCA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F5CF" w14:textId="0013CCFB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FC11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E1224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102" w14:textId="76DB4AB6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5±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9B3" w14:textId="159D4D6B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934±1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0186" w14:textId="45EA800B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32±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124" w14:textId="76427E69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±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C84" w14:textId="0369247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03±578 </w:t>
            </w:r>
          </w:p>
        </w:tc>
      </w:tr>
      <w:tr w:rsidR="004035AA" w:rsidRPr="003C65F6" w14:paraId="4D878109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55D4" w14:textId="4BA997FE" w:rsidR="004035AA" w:rsidRPr="003C65F6" w:rsidRDefault="00D74712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4035AA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2E6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D2F7E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837" w14:textId="5D9AC9D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1±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014" w14:textId="73324C32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848±1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BC8C" w14:textId="498E5D20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8±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54F" w14:textId="5246ECD1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2±0.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85B" w14:textId="0C70AB5F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31±1146 </w:t>
            </w:r>
          </w:p>
        </w:tc>
      </w:tr>
      <w:tr w:rsidR="004035AA" w:rsidRPr="003C65F6" w14:paraId="6CF6C75A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5E00" w14:textId="04A6D418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22A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AD71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FFD" w14:textId="3CF2FBFB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AFA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293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7F8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DFC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4 </w:t>
            </w:r>
          </w:p>
        </w:tc>
      </w:tr>
      <w:tr w:rsidR="004035AA" w:rsidRPr="003C65F6" w14:paraId="5C4377A4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260C" w14:textId="7EA7827B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8BD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8D21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536" w14:textId="58F72DCA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755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2FD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F51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67C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</w:tr>
      <w:tr w:rsidR="004035AA" w:rsidRPr="003C65F6" w14:paraId="514A2B9D" w14:textId="77777777" w:rsidTr="004035A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02E3D" w14:textId="595259A1" w:rsidR="004035AA" w:rsidRPr="003C65F6" w:rsidRDefault="00D74712" w:rsidP="005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540FD6"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A682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41C2F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CCF4" w14:textId="43768549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6CB5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1AD9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BF10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A68D" w14:textId="77777777" w:rsidR="004035AA" w:rsidRPr="003C65F6" w:rsidRDefault="004035AA" w:rsidP="009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1 </w:t>
            </w:r>
          </w:p>
        </w:tc>
      </w:tr>
    </w:tbl>
    <w:p w14:paraId="1AAF267F" w14:textId="369E8BA1" w:rsidR="00A56E06" w:rsidRPr="003C65F6" w:rsidRDefault="00D74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A56E06" w:rsidRPr="003C65F6">
        <w:rPr>
          <w:rFonts w:ascii="Times New Roman" w:hAnsi="Times New Roman" w:cs="Times New Roman"/>
          <w:sz w:val="24"/>
          <w:szCs w:val="24"/>
        </w:rPr>
        <w:t xml:space="preserve">C, 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jejunal content microbiota of </w:t>
      </w:r>
      <w:r w:rsidRPr="00D74712">
        <w:rPr>
          <w:rFonts w:ascii="Times New Roman" w:hAnsi="Times New Roman" w:cs="Times New Roman"/>
          <w:sz w:val="24"/>
          <w:szCs w:val="24"/>
        </w:rPr>
        <w:t>high viral load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A56E06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L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C, jejunal content microbiota of </w:t>
      </w:r>
      <w:r w:rsidRPr="00D74712">
        <w:rPr>
          <w:rFonts w:ascii="Times New Roman" w:hAnsi="Times New Roman" w:cs="Times New Roman"/>
          <w:sz w:val="24"/>
          <w:szCs w:val="24"/>
        </w:rPr>
        <w:t>low viral load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U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C, jejunal content microbiota of </w:t>
      </w:r>
      <w:r w:rsidRPr="00D74712">
        <w:rPr>
          <w:rFonts w:ascii="Times New Roman" w:hAnsi="Times New Roman" w:cs="Times New Roman"/>
          <w:sz w:val="24"/>
          <w:szCs w:val="24"/>
        </w:rPr>
        <w:t>uni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D74712">
        <w:rPr>
          <w:rFonts w:ascii="Times New Roman" w:hAnsi="Times New Roman" w:cs="Times New Roman"/>
          <w:sz w:val="24"/>
          <w:szCs w:val="24"/>
        </w:rPr>
        <w:t>fected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H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M, jejunal mucosa microbiota of </w:t>
      </w:r>
      <w:r w:rsidRPr="00D74712">
        <w:rPr>
          <w:rFonts w:ascii="Times New Roman" w:hAnsi="Times New Roman" w:cs="Times New Roman"/>
          <w:sz w:val="24"/>
          <w:szCs w:val="24"/>
        </w:rPr>
        <w:t>high viral load</w:t>
      </w:r>
      <w:r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L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M, jejunal mucosa microbiota of </w:t>
      </w:r>
      <w:r w:rsidRPr="00D74712">
        <w:rPr>
          <w:rFonts w:ascii="Times New Roman" w:hAnsi="Times New Roman" w:cs="Times New Roman"/>
          <w:sz w:val="24"/>
          <w:szCs w:val="24"/>
        </w:rPr>
        <w:t>low viral load</w:t>
      </w:r>
      <w:r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U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M, jejunal mucosa microbiota of </w:t>
      </w:r>
      <w:r w:rsidRPr="00D74712">
        <w:rPr>
          <w:rFonts w:ascii="Times New Roman" w:hAnsi="Times New Roman" w:cs="Times New Roman"/>
          <w:sz w:val="24"/>
          <w:szCs w:val="24"/>
        </w:rPr>
        <w:t>uni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D74712">
        <w:rPr>
          <w:rFonts w:ascii="Times New Roman" w:hAnsi="Times New Roman" w:cs="Times New Roman"/>
          <w:sz w:val="24"/>
          <w:szCs w:val="24"/>
        </w:rPr>
        <w:t>fected</w:t>
      </w:r>
      <w:r w:rsidRPr="003C6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s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; </w:t>
      </w:r>
      <w:r w:rsidR="00A56E06" w:rsidRPr="003C65F6">
        <w:rPr>
          <w:rFonts w:ascii="Times New Roman" w:hAnsi="Times New Roman" w:cs="Times New Roman"/>
          <w:sz w:val="24"/>
          <w:szCs w:val="24"/>
        </w:rPr>
        <w:t xml:space="preserve">Shannon and Simpson indices were used to assess biodiversity; the observed species index shows the number of OTUs actually observed; the goods coverage index </w:t>
      </w:r>
      <w:r w:rsidR="004035AA" w:rsidRPr="003C65F6">
        <w:rPr>
          <w:rFonts w:ascii="Times New Roman" w:hAnsi="Times New Roman" w:cs="Times New Roman"/>
          <w:sz w:val="24"/>
          <w:szCs w:val="24"/>
        </w:rPr>
        <w:t xml:space="preserve">was used to reflect the species coverage;Chao1 indices were used to estimate the number of OTUs and microbial richness; </w:t>
      </w:r>
      <w:r w:rsidR="00A56E06" w:rsidRPr="003C65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="00A56E06" w:rsidRPr="003C65F6">
        <w:rPr>
          <w:rFonts w:ascii="Times New Roman" w:hAnsi="Times New Roman" w:cs="Times New Roman"/>
          <w:sz w:val="24"/>
          <w:szCs w:val="24"/>
        </w:rPr>
        <w:t>denote significant differences in alpha diversity indices between groups.</w:t>
      </w:r>
    </w:p>
    <w:sectPr w:rsidR="00A56E06" w:rsidRPr="003C65F6" w:rsidSect="00A56E06"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C416F" w14:textId="77777777" w:rsidR="00E52398" w:rsidRDefault="00E52398" w:rsidP="00827317">
      <w:r>
        <w:separator/>
      </w:r>
    </w:p>
  </w:endnote>
  <w:endnote w:type="continuationSeparator" w:id="0">
    <w:p w14:paraId="7AF6D4B3" w14:textId="77777777" w:rsidR="00E52398" w:rsidRDefault="00E52398" w:rsidP="00827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71BA9" w14:textId="77777777" w:rsidR="00E52398" w:rsidRDefault="00E52398" w:rsidP="00827317">
      <w:r>
        <w:separator/>
      </w:r>
    </w:p>
  </w:footnote>
  <w:footnote w:type="continuationSeparator" w:id="0">
    <w:p w14:paraId="0717B490" w14:textId="77777777" w:rsidR="00E52398" w:rsidRDefault="00E52398" w:rsidP="00827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31"/>
    <w:rsid w:val="001A2885"/>
    <w:rsid w:val="002100D9"/>
    <w:rsid w:val="00373165"/>
    <w:rsid w:val="003C65F6"/>
    <w:rsid w:val="004035AA"/>
    <w:rsid w:val="00540FD6"/>
    <w:rsid w:val="00827317"/>
    <w:rsid w:val="00904EF1"/>
    <w:rsid w:val="00922BE1"/>
    <w:rsid w:val="0094750B"/>
    <w:rsid w:val="00A56E06"/>
    <w:rsid w:val="00C401E2"/>
    <w:rsid w:val="00D74712"/>
    <w:rsid w:val="00E02382"/>
    <w:rsid w:val="00E3357C"/>
    <w:rsid w:val="00E52398"/>
    <w:rsid w:val="00EA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7C252"/>
  <w15:chartTrackingRefBased/>
  <w15:docId w15:val="{0552B7F2-0952-49FD-81C7-D2B98B90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27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3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915C0-57D3-4A43-AFA0-7AEA7ACFC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27T10:05:00Z</dcterms:created>
  <dcterms:modified xsi:type="dcterms:W3CDTF">2021-10-27T10:05:00Z</dcterms:modified>
</cp:coreProperties>
</file>